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CD9" w:rsidRDefault="00C72DC0" w:rsidP="00A8718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514178">
        <w:rPr>
          <w:rFonts w:ascii="Times New Roman" w:hAnsi="Times New Roman"/>
          <w:b/>
          <w:bCs/>
          <w:sz w:val="24"/>
          <w:szCs w:val="24"/>
        </w:rPr>
        <w:t>Table 1</w:t>
      </w:r>
      <w:r w:rsidR="00526CD9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="00514178">
        <w:rPr>
          <w:rFonts w:ascii="Times New Roman" w:hAnsi="Times New Roman"/>
          <w:sz w:val="24"/>
          <w:szCs w:val="24"/>
        </w:rPr>
        <w:t xml:space="preserve">Summary of the </w:t>
      </w:r>
      <w:r w:rsidR="00A273FF">
        <w:rPr>
          <w:rFonts w:ascii="Times New Roman" w:hAnsi="Times New Roman" w:hint="eastAsia"/>
          <w:sz w:val="24"/>
          <w:szCs w:val="24"/>
        </w:rPr>
        <w:t>1</w:t>
      </w:r>
      <w:r w:rsidR="00DF6670">
        <w:rPr>
          <w:rFonts w:ascii="Times New Roman" w:hAnsi="Times New Roman" w:hint="eastAsia"/>
          <w:sz w:val="24"/>
          <w:szCs w:val="24"/>
        </w:rPr>
        <w:t xml:space="preserve">6 </w:t>
      </w:r>
      <w:r w:rsidR="00514178">
        <w:rPr>
          <w:rFonts w:ascii="Times New Roman" w:hAnsi="Times New Roman"/>
          <w:sz w:val="24"/>
          <w:szCs w:val="24"/>
        </w:rPr>
        <w:t xml:space="preserve">included studies </w:t>
      </w:r>
    </w:p>
    <w:tbl>
      <w:tblPr>
        <w:tblW w:w="15594" w:type="dxa"/>
        <w:tblInd w:w="-77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A0" w:firstRow="1" w:lastRow="0" w:firstColumn="1" w:lastColumn="0" w:noHBand="0" w:noVBand="0"/>
      </w:tblPr>
      <w:tblGrid>
        <w:gridCol w:w="1277"/>
        <w:gridCol w:w="567"/>
        <w:gridCol w:w="1417"/>
        <w:gridCol w:w="992"/>
        <w:gridCol w:w="1419"/>
        <w:gridCol w:w="3259"/>
        <w:gridCol w:w="993"/>
        <w:gridCol w:w="1418"/>
        <w:gridCol w:w="1417"/>
        <w:gridCol w:w="1418"/>
        <w:gridCol w:w="1417"/>
      </w:tblGrid>
      <w:tr w:rsidR="00B91AFF" w:rsidTr="009F3CFA">
        <w:trPr>
          <w:trHeight w:val="471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7511A2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irst author</w:t>
            </w:r>
          </w:p>
          <w:p w:rsidR="00B91AFF" w:rsidRPr="00B91AFF" w:rsidRDefault="00B91AFF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year)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 xml:space="preserve"> [ref]</w:t>
            </w:r>
          </w:p>
          <w:p w:rsidR="00B91AFF" w:rsidRPr="00B91AFF" w:rsidRDefault="00B91AFF" w:rsidP="003D6E9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Count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BD6F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o. of p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AD78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i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 xml:space="preserve">Primary </w:t>
            </w:r>
          </w:p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treatmen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E6906" w:rsidRPr="007511A2" w:rsidRDefault="004E6906" w:rsidP="00A74D3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Materials,</w:t>
            </w:r>
          </w:p>
          <w:p w:rsidR="00B91AFF" w:rsidRPr="007511A2" w:rsidRDefault="005747B5" w:rsidP="004E690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A</w:t>
            </w:r>
            <w:r w:rsidR="004E6906" w:rsidRPr="007511A2">
              <w:rPr>
                <w:rFonts w:ascii="Times New Roman" w:hAnsi="Times New Roman" w:hint="eastAsia"/>
                <w:sz w:val="16"/>
                <w:szCs w:val="16"/>
              </w:rPr>
              <w:t>ntibody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DE40DC">
            <w:p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IHC criteria for c-Met expression</w:t>
            </w:r>
          </w:p>
          <w:p w:rsidR="00B91AFF" w:rsidRPr="00B91AFF" w:rsidRDefault="00B91AFF" w:rsidP="00DF6355">
            <w:pPr>
              <w:spacing w:after="0" w:line="240" w:lineRule="auto"/>
              <w:ind w:left="90" w:hanging="9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High c-Met</w:t>
            </w:r>
          </w:p>
          <w:p w:rsidR="00B91AFF" w:rsidRPr="00B91AFF" w:rsidRDefault="00B91AFF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B91AFF" w:rsidRPr="00B91AFF" w:rsidRDefault="00B91AFF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OR for LN mets</w:t>
            </w:r>
          </w:p>
          <w:p w:rsidR="00B91AFF" w:rsidRPr="00B91AFF" w:rsidRDefault="00B91AFF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OR for T3/4</w:t>
            </w:r>
          </w:p>
          <w:p w:rsidR="00B91AFF" w:rsidRPr="00B91AFF" w:rsidRDefault="00B91AFF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B91AFF" w:rsidRPr="00B91AFF" w:rsidRDefault="00B91AFF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HR for DFS</w:t>
            </w:r>
          </w:p>
          <w:p w:rsidR="00B91AFF" w:rsidRPr="00B91AFF" w:rsidRDefault="00B91AFF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HR for OS </w:t>
            </w:r>
          </w:p>
          <w:p w:rsidR="00B91AFF" w:rsidRPr="00B91AFF" w:rsidRDefault="00B91AFF" w:rsidP="00DF635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95% CI)</w:t>
            </w:r>
          </w:p>
        </w:tc>
      </w:tr>
      <w:tr w:rsidR="00B91AFF" w:rsidRPr="00E40FC4" w:rsidTr="009F3CFA">
        <w:trPr>
          <w:trHeight w:val="614"/>
        </w:trPr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474D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Sawatsubashi</w:t>
            </w:r>
          </w:p>
          <w:p w:rsidR="00B91AFF" w:rsidRPr="00B91AFF" w:rsidRDefault="00B91AFF" w:rsidP="004B66C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1998)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 xml:space="preserve"> [30]</w:t>
            </w:r>
          </w:p>
          <w:p w:rsidR="00B91AFF" w:rsidRPr="00B91AFF" w:rsidRDefault="00B91AFF" w:rsidP="004B66C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4B66C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474D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Larynx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urgery or unknown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416E66" w:rsidP="00A36C1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Whole slide</w:t>
            </w:r>
            <w:r w:rsidR="00CA286C" w:rsidRPr="007511A2">
              <w:rPr>
                <w:rFonts w:ascii="Times New Roman" w:hAnsi="Times New Roman" w:hint="eastAsia"/>
                <w:sz w:val="16"/>
                <w:szCs w:val="16"/>
              </w:rPr>
              <w:t>s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,</w:t>
            </w:r>
          </w:p>
          <w:p w:rsidR="00416E66" w:rsidRPr="007511A2" w:rsidRDefault="00416E66" w:rsidP="00A36C1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P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olyclonal anti-c-Met (C-12)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7473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 (no staining); +/- (definite, but weak); + (moderate); ++ (strong)</w:t>
            </w:r>
          </w:p>
          <w:p w:rsidR="00B91AFF" w:rsidRPr="00B91AFF" w:rsidRDefault="00B91AFF" w:rsidP="00B81D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scored + or ++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4B66C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45 (54.9%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7473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7.00 (1.41-34.76)</w:t>
            </w:r>
          </w:p>
          <w:p w:rsidR="00B91AFF" w:rsidRPr="00B91AFF" w:rsidRDefault="00B91AFF" w:rsidP="007473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3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7473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2</w:t>
            </w:r>
            <w:r w:rsidR="009F3CFA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07 (0.65-6.61)</w:t>
            </w:r>
          </w:p>
          <w:p w:rsidR="00B91AFF" w:rsidRPr="00B91AFF" w:rsidRDefault="00B91AFF" w:rsidP="007473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474D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474D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91AFF" w:rsidRPr="00E40FC4" w:rsidTr="009F3CFA">
        <w:trPr>
          <w:trHeight w:val="378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Lo Muzio</w:t>
            </w:r>
          </w:p>
          <w:p w:rsidR="00B91AFF" w:rsidRPr="00B91AFF" w:rsidRDefault="00B91AFF" w:rsidP="00D0243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2004)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 xml:space="preserve"> [31]</w:t>
            </w:r>
          </w:p>
          <w:p w:rsidR="00B91AFF" w:rsidRPr="00B91AFF" w:rsidRDefault="00B91AFF" w:rsidP="00D0243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70F8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870F8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al ca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E66" w:rsidRPr="007511A2" w:rsidRDefault="00416E66" w:rsidP="00416E6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Whole slides,</w:t>
            </w:r>
          </w:p>
          <w:p w:rsidR="00B91AFF" w:rsidRPr="007511A2" w:rsidRDefault="00416E66" w:rsidP="00416E6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P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olyclonal anti-c-Met (C-12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70F8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 (no or weak staining in &lt; 10% of tumor cells); 1 (weak to moderate in 10-30%); 2 (moderate in 31-50%); 3 (strong in</w:t>
            </w:r>
            <w:r w:rsidR="009F3CFA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≥ 50%)</w:t>
            </w:r>
          </w:p>
          <w:p w:rsidR="00B91AFF" w:rsidRPr="00B91AFF" w:rsidRDefault="00B91AFF" w:rsidP="00B81D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score 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70F8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9 (2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7527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.67 (0.55-5.07)</w:t>
            </w:r>
          </w:p>
          <w:p w:rsidR="00B91AFF" w:rsidRPr="00B91AFF" w:rsidRDefault="00B91AFF" w:rsidP="0027527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7527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14430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2.15 (1.08-4.27)</w:t>
            </w:r>
          </w:p>
          <w:p w:rsidR="00B91AFF" w:rsidRPr="00B91AFF" w:rsidRDefault="00B91AFF" w:rsidP="0014430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342</w:t>
            </w:r>
          </w:p>
        </w:tc>
      </w:tr>
      <w:tr w:rsidR="00B91AFF" w:rsidRPr="00E40FC4" w:rsidTr="009F3CFA">
        <w:trPr>
          <w:trHeight w:val="378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11A2" w:rsidRDefault="00B91AFF" w:rsidP="00F963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Endo</w:t>
            </w:r>
          </w:p>
          <w:p w:rsidR="00B91AFF" w:rsidRPr="00B91AFF" w:rsidRDefault="00B91AFF" w:rsidP="00F963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2006)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 xml:space="preserve"> [32]</w:t>
            </w:r>
          </w:p>
          <w:p w:rsidR="00B91AFF" w:rsidRPr="00B91AFF" w:rsidRDefault="00B91AFF" w:rsidP="00F963D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70F8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870F8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Tong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746DF5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Whole slides,</w:t>
            </w:r>
          </w:p>
          <w:p w:rsidR="00746DF5" w:rsidRPr="007511A2" w:rsidRDefault="00746DF5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A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nti-c-Met (C-28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B81D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positive cells  ≥ 45% of tumor cell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70F8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42 (42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7527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.77 (1.43-9.9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E465D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4.25 (1.47-12.2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6B2BC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.245 (0.28-5.48)</w:t>
            </w:r>
          </w:p>
          <w:p w:rsidR="00B91AFF" w:rsidRPr="00B91AFF" w:rsidRDefault="00B91AFF" w:rsidP="006B2BC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7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91AFF" w:rsidRPr="00E40FC4" w:rsidTr="009F3CFA">
        <w:trPr>
          <w:trHeight w:val="378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Kim 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2006)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 xml:space="preserve"> [33]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Kor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70F8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870F8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Hypopharyn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Whole slides,</w:t>
            </w:r>
          </w:p>
          <w:p w:rsidR="00416E66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H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uman polyclonal anti-c-Met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B81D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- (no staining); +/- (definite but weak); + (moderate); 2+ (strong)</w:t>
            </w:r>
          </w:p>
          <w:p w:rsidR="00B91AFF" w:rsidRPr="00B91AFF" w:rsidRDefault="00B91AFF" w:rsidP="00B81D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scored + or 2+ and stained &gt; 30% of cancer cell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70F8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28 (7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7527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5.13 (1.19-22.11)</w:t>
            </w:r>
          </w:p>
          <w:p w:rsidR="00B91AFF" w:rsidRPr="00B91AFF" w:rsidRDefault="00B91AFF" w:rsidP="0027527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E465D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.50 (0.34-6.58)</w:t>
            </w:r>
          </w:p>
          <w:p w:rsidR="00B91AFF" w:rsidRPr="00B91AFF" w:rsidRDefault="00B91AFF" w:rsidP="00E465D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 xml:space="preserve">P 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= 0.7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6B2BC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  <w:p w:rsidR="00B91AFF" w:rsidRPr="00B91AFF" w:rsidRDefault="00B91AFF" w:rsidP="002A67F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S</w:t>
            </w:r>
          </w:p>
        </w:tc>
      </w:tr>
      <w:tr w:rsidR="00B91AFF" w:rsidRPr="00E40FC4" w:rsidTr="009F3CFA">
        <w:trPr>
          <w:trHeight w:val="461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Lo Muzio</w:t>
            </w:r>
          </w:p>
          <w:p w:rsidR="00B91AFF" w:rsidRPr="00B91AFF" w:rsidRDefault="00B91AFF" w:rsidP="00D0243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2006)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 xml:space="preserve"> [34]</w:t>
            </w:r>
          </w:p>
          <w:p w:rsidR="00B91AFF" w:rsidRPr="00B91AFF" w:rsidRDefault="00B91AFF" w:rsidP="00D0243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376D1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al ca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Whole slides,</w:t>
            </w:r>
          </w:p>
          <w:p w:rsidR="00416E66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P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olyclonal anti-c-Met (C-12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C60D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 (staining in 0-30% of total cancer cells); 2 (staining in ≥ 30%)</w:t>
            </w:r>
          </w:p>
          <w:p w:rsidR="00B91AFF" w:rsidRPr="00B91AFF" w:rsidRDefault="00B91AFF" w:rsidP="00B81D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score 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C60D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69 (82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C60D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440A2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2.99 (1.06-8.43)</w:t>
            </w:r>
          </w:p>
          <w:p w:rsidR="00B91AFF" w:rsidRPr="00B91AFF" w:rsidRDefault="00B91AFF" w:rsidP="00440A2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305</w:t>
            </w:r>
          </w:p>
        </w:tc>
      </w:tr>
      <w:tr w:rsidR="00B91AFF" w:rsidRPr="00E40FC4" w:rsidTr="009F3CFA">
        <w:trPr>
          <w:trHeight w:val="461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7511A2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m</w:t>
            </w:r>
            <w:r w:rsidR="00B91AFF" w:rsidRPr="00B91AFF">
              <w:rPr>
                <w:rFonts w:ascii="Times New Roman" w:hAnsi="Times New Roman"/>
                <w:sz w:val="16"/>
                <w:szCs w:val="16"/>
              </w:rPr>
              <w:t>,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(2010) 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>[35]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Kor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376D1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Tong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Whole slides,</w:t>
            </w:r>
          </w:p>
          <w:p w:rsidR="00416E66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H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uman polyclonal anti-c-Met (C-28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4D1CF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 (no staining); +/- (definite but weak); + (moderate); ++ (strong)</w:t>
            </w:r>
          </w:p>
          <w:p w:rsidR="00B91AFF" w:rsidRPr="00B91AFF" w:rsidRDefault="00B91AFF" w:rsidP="00B81D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score + or ++ and stained ≥ 30% of tumor cell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C60D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3 (54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4.80 (1.62-14.24)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C60DA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2.24 (0.52-9.65)</w:t>
            </w:r>
          </w:p>
          <w:p w:rsidR="00B91AFF" w:rsidRPr="00B91AFF" w:rsidRDefault="00B91AFF" w:rsidP="001743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3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.5 (0.50 – 4.69)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4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440A2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5.35 (1.54-18.58)</w:t>
            </w:r>
          </w:p>
          <w:p w:rsidR="00B91AFF" w:rsidRPr="00B91AFF" w:rsidRDefault="00B91AFF" w:rsidP="00440A2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03</w:t>
            </w:r>
          </w:p>
        </w:tc>
      </w:tr>
      <w:tr w:rsidR="00B91AFF" w:rsidRPr="00E40FC4" w:rsidTr="009F3CFA">
        <w:trPr>
          <w:trHeight w:val="33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Freudlsperger</w:t>
            </w:r>
          </w:p>
          <w:p w:rsidR="00B91AFF" w:rsidRPr="00B91AFF" w:rsidRDefault="00B91AFF" w:rsidP="00E662B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2010)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 xml:space="preserve"> [36]</w:t>
            </w:r>
          </w:p>
          <w:p w:rsidR="00B91AFF" w:rsidRPr="00B91AFF" w:rsidRDefault="00B91AFF" w:rsidP="00E662B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BD6F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211</w:t>
            </w:r>
          </w:p>
          <w:p w:rsidR="00B91AFF" w:rsidRPr="00B91AFF" w:rsidRDefault="00B91AFF" w:rsidP="00BD6F7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al cavity</w:t>
            </w:r>
          </w:p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Whole slides,</w:t>
            </w:r>
          </w:p>
          <w:p w:rsidR="00416E66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A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nti-c-Met</w:t>
            </w:r>
          </w:p>
          <w:p w:rsidR="00416E66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(1:50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E662B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(high c-Met: ≥ 50% staining of cancer cells)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3D4B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75(82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.69 (0.73-3.93)</w:t>
            </w:r>
          </w:p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2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.86 (0.41-1.80)</w:t>
            </w:r>
          </w:p>
          <w:p w:rsidR="00B91AFF" w:rsidRPr="00B91AFF" w:rsidRDefault="00B91AFF" w:rsidP="007570A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7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.95 (0.55-1.65)</w:t>
            </w:r>
          </w:p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8244</w:t>
            </w:r>
          </w:p>
        </w:tc>
      </w:tr>
      <w:tr w:rsidR="00B91AFF" w:rsidRPr="00E40FC4" w:rsidTr="009F3CFA">
        <w:trPr>
          <w:trHeight w:val="33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Zhao 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(2011) 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>[37]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BD6F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al ca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 xml:space="preserve">Surgery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Whole slides,</w:t>
            </w:r>
          </w:p>
          <w:p w:rsidR="00416E66" w:rsidRPr="007511A2" w:rsidRDefault="00416E66" w:rsidP="00746DF5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A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 xml:space="preserve">nti-c-Met 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9330C6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 (no staining); +/- (definite but weak); + (moderate); ++ (strong)</w:t>
            </w:r>
          </w:p>
          <w:p w:rsidR="00B91AFF" w:rsidRPr="00B91AFF" w:rsidRDefault="00B91AFF" w:rsidP="00B81D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scored + or ++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3D4B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44 (57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4.33 (1.49-12.59)</w:t>
            </w:r>
          </w:p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.10 (1.22-7.87)</w:t>
            </w:r>
          </w:p>
          <w:p w:rsidR="00B91AFF" w:rsidRPr="00B91AFF" w:rsidRDefault="00B91AFF" w:rsidP="008C2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5.61 (1.64-19.21)</w:t>
            </w:r>
          </w:p>
          <w:p w:rsidR="00B91AFF" w:rsidRPr="00B91AFF" w:rsidRDefault="00B91AFF" w:rsidP="008C283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 xml:space="preserve">P 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&lt; 0.00</w:t>
            </w:r>
          </w:p>
        </w:tc>
      </w:tr>
      <w:tr w:rsidR="00B91AFF" w:rsidRPr="00E40FC4" w:rsidTr="009F3CFA">
        <w:trPr>
          <w:trHeight w:val="33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Lim</w:t>
            </w:r>
          </w:p>
          <w:p w:rsidR="00B91AFF" w:rsidRPr="00B91AFF" w:rsidRDefault="00B91AFF" w:rsidP="00AE3F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(2012) 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>[38]</w:t>
            </w:r>
          </w:p>
          <w:p w:rsidR="00B91AFF" w:rsidRPr="00B91AFF" w:rsidRDefault="00B91AFF" w:rsidP="00AE3F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Kor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BD6F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Tong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16E66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 xml:space="preserve">Whole slides, </w:t>
            </w:r>
          </w:p>
          <w:p w:rsidR="00B91AFF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H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uman polyclonal anti-c-Met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AE3F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 (no staining); +/- (definite but weak); + (moderate); ++ (strong)</w:t>
            </w:r>
          </w:p>
          <w:p w:rsidR="00B91AFF" w:rsidRPr="00B91AFF" w:rsidRDefault="00B91AFF" w:rsidP="00B81D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scored + or ++ and stained ≥ 30% of cancer cells)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3D4B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9 (54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5.33 (1.62-17.52)</w:t>
            </w:r>
          </w:p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4.11 (1.22-13.84)</w:t>
            </w:r>
          </w:p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18</w:t>
            </w:r>
          </w:p>
        </w:tc>
      </w:tr>
      <w:tr w:rsidR="00B91AFF" w:rsidRPr="00E40FC4" w:rsidTr="009F3CFA">
        <w:trPr>
          <w:trHeight w:val="33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Choe 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2012)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 xml:space="preserve"> [39]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lastRenderedPageBreak/>
              <w:t>Kor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BD6F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lastRenderedPageBreak/>
              <w:t>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DE329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Larynx (29)</w:t>
            </w:r>
          </w:p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Nasopharynx (19)</w:t>
            </w:r>
          </w:p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lastRenderedPageBreak/>
              <w:t>Oropharynx (17)</w:t>
            </w:r>
          </w:p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al cavity (13)</w:t>
            </w:r>
          </w:p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Hypopharynx (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lastRenderedPageBreak/>
              <w:t>Surger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5747B5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TMA,</w:t>
            </w:r>
          </w:p>
          <w:p w:rsidR="005747B5" w:rsidRPr="007511A2" w:rsidRDefault="005747B5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Rabbit anti-c-Met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AE3F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Intensity: graded from 0 to 3</w:t>
            </w:r>
          </w:p>
          <w:p w:rsidR="00B91AFF" w:rsidRPr="00B91AFF" w:rsidRDefault="00B91AFF" w:rsidP="00AE3F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Frequency of positivity portion: 0 (&lt; 1%); 0.1 </w:t>
            </w:r>
            <w:r w:rsidRPr="00B91AFF">
              <w:rPr>
                <w:rFonts w:ascii="Times New Roman" w:hAnsi="Times New Roman"/>
                <w:sz w:val="16"/>
                <w:szCs w:val="16"/>
              </w:rPr>
              <w:lastRenderedPageBreak/>
              <w:t>(1-9%); 0.5 (10-49%); 1 (50-100%)</w:t>
            </w:r>
          </w:p>
          <w:p w:rsidR="00B91AFF" w:rsidRPr="00B91AFF" w:rsidRDefault="00B91AFF" w:rsidP="00B81D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intensity x frequency &gt; 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3D4B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lastRenderedPageBreak/>
              <w:t>34 (41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2.93 (1.11-7.76)</w:t>
            </w:r>
          </w:p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P = 0.0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.66 (0.25-1.74)</w:t>
            </w:r>
          </w:p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P = 0.2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.94 (0.35-2.53)</w:t>
            </w:r>
          </w:p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85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.81 (0.27-2.43)</w:t>
            </w:r>
          </w:p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 xml:space="preserve">P 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= 0.551</w:t>
            </w:r>
          </w:p>
        </w:tc>
      </w:tr>
      <w:tr w:rsidR="00B91AFF" w:rsidRPr="00E40FC4" w:rsidTr="009F3CFA">
        <w:trPr>
          <w:trHeight w:val="33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Kwon 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(2014) 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>[40]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Kor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BD6F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Tons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5747B5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TMA,</w:t>
            </w:r>
          </w:p>
          <w:p w:rsidR="005747B5" w:rsidRPr="007511A2" w:rsidRDefault="005747B5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R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abbit anti-c-Met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646C0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Intensity: 0 (none); 1 (weak); 2 (moderate); 3 (strong)</w:t>
            </w:r>
          </w:p>
          <w:p w:rsidR="00B91AFF" w:rsidRPr="00B91AFF" w:rsidRDefault="00B91AFF" w:rsidP="008646C0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Proportion: 0 (none); 1 (0-10%); 2 (11-30%); 3 (31-75%; 4 ( &gt; 75%)</w:t>
            </w:r>
          </w:p>
          <w:p w:rsidR="00B91AFF" w:rsidRPr="00B91AFF" w:rsidRDefault="00B91AFF" w:rsidP="00B81D2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intensity + proportion score ≥ 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3D4BB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1 (39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EE306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.91 (0.36-2.29)</w:t>
            </w:r>
          </w:p>
          <w:p w:rsidR="00B91AFF" w:rsidRPr="00B91AFF" w:rsidRDefault="00B91AFF" w:rsidP="001743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83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.51 (0.24-1.10)</w:t>
            </w:r>
          </w:p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 xml:space="preserve">P 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= 0.0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.68 (0.30-1.54)</w:t>
            </w:r>
          </w:p>
          <w:p w:rsidR="00B91AFF" w:rsidRPr="00B91AFF" w:rsidRDefault="00B91AFF" w:rsidP="00844E9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344</w:t>
            </w:r>
          </w:p>
        </w:tc>
      </w:tr>
      <w:tr w:rsidR="00B91AFF" w:rsidRPr="00E40FC4" w:rsidTr="009F3CFA">
        <w:trPr>
          <w:trHeight w:val="998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Baschnagel</w:t>
            </w:r>
          </w:p>
          <w:p w:rsidR="00B91AFF" w:rsidRPr="00B91AFF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2014)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 xml:space="preserve"> [41]</w:t>
            </w:r>
          </w:p>
          <w:p w:rsidR="00B91AFF" w:rsidRPr="00B91AFF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opharynx (70)</w:t>
            </w:r>
          </w:p>
          <w:p w:rsidR="00B91AFF" w:rsidRPr="007511A2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Larynx (27)</w:t>
            </w:r>
          </w:p>
          <w:p w:rsidR="00B91AFF" w:rsidRPr="007511A2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Hypopharynx (7)</w:t>
            </w:r>
          </w:p>
          <w:p w:rsidR="00B91AFF" w:rsidRPr="007511A2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al cavity (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CR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746DF5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TMA,</w:t>
            </w:r>
          </w:p>
          <w:p w:rsidR="00746DF5" w:rsidRPr="007511A2" w:rsidRDefault="00746DF5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 xml:space="preserve">c-Met clone 8F11 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1374D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 (no staining); 1 (weak); 2 (intermediate); 3 (intense)</w:t>
            </w:r>
          </w:p>
          <w:p w:rsidR="00B91AFF" w:rsidRPr="00B91AFF" w:rsidRDefault="00B91AFF" w:rsidP="00B81D20">
            <w:pPr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score 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7 (34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2.81 (1.24-6.38)</w:t>
            </w:r>
          </w:p>
          <w:p w:rsidR="00B91AFF" w:rsidRPr="00B91AFF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2.36 (1.16-4.80)</w:t>
            </w:r>
          </w:p>
          <w:p w:rsidR="00B91AFF" w:rsidRPr="00B91AFF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1374D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91AFF" w:rsidRPr="00E40FC4" w:rsidTr="009F3CFA">
        <w:trPr>
          <w:trHeight w:val="749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11A2" w:rsidRDefault="00B91AFF" w:rsidP="000A76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Li </w:t>
            </w:r>
          </w:p>
          <w:p w:rsidR="00B91AFF" w:rsidRPr="00B91AFF" w:rsidRDefault="00B91AFF" w:rsidP="000A766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(2015) 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>[42]</w:t>
            </w:r>
          </w:p>
          <w:p w:rsidR="00B91AFF" w:rsidRPr="00B91AFF" w:rsidRDefault="00B91AFF" w:rsidP="00AD78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BD6F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Nasophary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CRT or R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416E6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 xml:space="preserve">Whole slides, </w:t>
            </w:r>
          </w:p>
          <w:p w:rsidR="00416E66" w:rsidRPr="007511A2" w:rsidRDefault="00746DF5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R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abbit monoclonal anti-c-Met (SP44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AD782B">
            <w:pPr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 (no or &lt; 50% staining of tumor cells); 1+ (≥ 50% with &gt; weak intensity and &lt; 50% with &gt; moderate); 2+ (≥ 50% with &gt; moderate and &lt; 50% with strong intensity); 3+ (≥ 50% with strong intensity)</w:t>
            </w:r>
          </w:p>
          <w:p w:rsidR="00B91AFF" w:rsidRPr="00B91AFF" w:rsidRDefault="00B91AFF" w:rsidP="00B81D20">
            <w:pPr>
              <w:pStyle w:val="a"/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B91AFF">
              <w:rPr>
                <w:rFonts w:ascii="Times New Roman" w:eastAsia="Malgun Gothic" w:hAnsi="Times New Roman" w:cs="Times New Roman"/>
                <w:color w:val="auto"/>
                <w:sz w:val="16"/>
                <w:szCs w:val="16"/>
              </w:rPr>
              <w:t xml:space="preserve"> (high c-Met: scored 2+ or 3+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AD78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39 (3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D7B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.28 (0.71-2.31)</w:t>
            </w:r>
          </w:p>
          <w:p w:rsidR="00B91AFF" w:rsidRPr="00B91AFF" w:rsidRDefault="00B91AFF" w:rsidP="002D7B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P = 0.4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7473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.85 (1.33-2.57)</w:t>
            </w:r>
          </w:p>
          <w:p w:rsidR="00B91AFF" w:rsidRPr="00B91AFF" w:rsidRDefault="00B91AFF" w:rsidP="00AD78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 xml:space="preserve">P 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.99 (1.38-2.87)</w:t>
            </w:r>
          </w:p>
          <w:p w:rsidR="00B91AFF" w:rsidRPr="00B91AFF" w:rsidRDefault="00B91AFF" w:rsidP="00AD78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 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</w:tr>
      <w:tr w:rsidR="00B91AFF" w:rsidRPr="00E40FC4" w:rsidTr="009F3CFA">
        <w:trPr>
          <w:trHeight w:val="749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Madoz-Gurpide</w:t>
            </w:r>
          </w:p>
          <w:p w:rsidR="00B91AFF" w:rsidRPr="00B91AFF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(2015) 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>[43]</w:t>
            </w:r>
          </w:p>
          <w:p w:rsidR="00B91AFF" w:rsidRPr="00B91AFF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al cavity (7),</w:t>
            </w:r>
          </w:p>
          <w:p w:rsidR="00B91AFF" w:rsidRPr="007511A2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opharyx (7),</w:t>
            </w:r>
          </w:p>
          <w:p w:rsidR="00B91AFF" w:rsidRPr="007511A2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Hypopharynx (6),</w:t>
            </w:r>
          </w:p>
          <w:p w:rsidR="00B91AFF" w:rsidRPr="007511A2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 xml:space="preserve">Larynx (12), </w:t>
            </w:r>
          </w:p>
          <w:p w:rsidR="00B91AFF" w:rsidRPr="007511A2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NA 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C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746DF5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Whole slides,</w:t>
            </w:r>
          </w:p>
          <w:p w:rsidR="00746DF5" w:rsidRPr="007511A2" w:rsidRDefault="00746DF5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M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>ouse monoclonal anti-c-Met (SP44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C2ED7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H-score = (low %) x 1 + (medium %) x 2 + (high %) x 3  </w:t>
            </w:r>
          </w:p>
          <w:p w:rsidR="00B91AFF" w:rsidRPr="00B91AFF" w:rsidRDefault="00B91AFF" w:rsidP="00B81D20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cut-off point ≥ 12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0B486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22 (66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4.9 (0.1-8.5)</w:t>
            </w:r>
          </w:p>
          <w:p w:rsidR="00B91AFF" w:rsidRPr="00B91AFF" w:rsidRDefault="00B91AFF" w:rsidP="002C2ED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70</w:t>
            </w:r>
          </w:p>
        </w:tc>
      </w:tr>
      <w:tr w:rsidR="00B91AFF" w:rsidRPr="00E40FC4" w:rsidTr="009F3CFA">
        <w:trPr>
          <w:trHeight w:val="477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11A2" w:rsidRDefault="00B91AFF" w:rsidP="007511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Qian </w:t>
            </w:r>
          </w:p>
          <w:p w:rsidR="007511A2" w:rsidRDefault="00B91AFF" w:rsidP="007511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2016)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 xml:space="preserve"> [44] </w:t>
            </w:r>
          </w:p>
          <w:p w:rsidR="00B91AFF" w:rsidRPr="00B91AFF" w:rsidRDefault="00B91AFF" w:rsidP="007511A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BD6F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opharyn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E6906" w:rsidRPr="007511A2" w:rsidRDefault="004E690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Whole slides</w:t>
            </w:r>
            <w:r w:rsidR="005747B5" w:rsidRPr="007511A2">
              <w:rPr>
                <w:rFonts w:ascii="Times New Roman" w:hAnsi="Times New Roman" w:hint="eastAsia"/>
                <w:sz w:val="16"/>
                <w:szCs w:val="16"/>
              </w:rPr>
              <w:t>,</w:t>
            </w:r>
          </w:p>
          <w:p w:rsidR="00B91AFF" w:rsidRPr="007511A2" w:rsidRDefault="004E6906" w:rsidP="00E22ED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A</w:t>
            </w:r>
            <w:r w:rsidRPr="007511A2">
              <w:rPr>
                <w:rFonts w:ascii="Times New Roman" w:hAnsi="Times New Roman" w:hint="eastAsia"/>
                <w:sz w:val="16"/>
                <w:szCs w:val="16"/>
              </w:rPr>
              <w:t xml:space="preserve">nti-c-Met 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F136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Intensity: 0 (no staining); 1+ (weak staining); 2+ (intermediate); 3+ (strong) </w:t>
            </w:r>
          </w:p>
          <w:p w:rsidR="00B91AFF" w:rsidRPr="00B91AFF" w:rsidRDefault="00B91AFF" w:rsidP="002F136A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Weighted index: intensity score x % of positive staining</w:t>
            </w:r>
          </w:p>
          <w:p w:rsidR="00B91AFF" w:rsidRPr="00B91AFF" w:rsidRDefault="00B91AFF" w:rsidP="00B81D20">
            <w:pPr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weighted index ≥ median 76.2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AD78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9 (5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.70 1.07-12.75)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 xml:space="preserve">P 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= 0.0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7473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.87 (0.80-18.69)</w:t>
            </w:r>
          </w:p>
          <w:p w:rsidR="00B91AFF" w:rsidRPr="00B91AFF" w:rsidRDefault="00B91AFF" w:rsidP="002B5191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 xml:space="preserve">P 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= 0.07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.32 (0.44-3.94)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6785</w:t>
            </w:r>
          </w:p>
        </w:tc>
      </w:tr>
      <w:tr w:rsidR="00B91AFF" w:rsidRPr="00E40FC4" w:rsidTr="009F3CFA">
        <w:trPr>
          <w:trHeight w:val="1398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11A2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Cho 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2016)</w:t>
            </w:r>
            <w:r w:rsidR="007511A2">
              <w:rPr>
                <w:rFonts w:ascii="Times New Roman" w:hAnsi="Times New Roman" w:hint="eastAsia"/>
                <w:sz w:val="16"/>
                <w:szCs w:val="16"/>
              </w:rPr>
              <w:t xml:space="preserve"> [45]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Kore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BD6F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396</w:t>
            </w:r>
          </w:p>
          <w:p w:rsidR="00B91AFF" w:rsidRPr="00B91AFF" w:rsidRDefault="00B91AFF" w:rsidP="00EA0E1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305</w:t>
            </w:r>
            <w:r w:rsidRPr="00B91AFF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863AB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al cavity (204)</w:t>
            </w:r>
          </w:p>
          <w:p w:rsidR="00B91AFF" w:rsidRPr="007511A2" w:rsidRDefault="00B91AFF" w:rsidP="00863AB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Oropharynx (122)</w:t>
            </w:r>
          </w:p>
          <w:p w:rsidR="00B91AFF" w:rsidRPr="007511A2" w:rsidRDefault="00B91AFF" w:rsidP="00EA0E1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Larynx (42)</w:t>
            </w:r>
          </w:p>
          <w:p w:rsidR="00B91AFF" w:rsidRPr="007511A2" w:rsidRDefault="00B91AFF" w:rsidP="00863AB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Hypopharynx (28)</w:t>
            </w:r>
          </w:p>
          <w:p w:rsidR="00B91AFF" w:rsidRPr="007511A2" w:rsidRDefault="00B91AFF" w:rsidP="00EA0E1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B91AFF" w:rsidP="00FF2A8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/>
                <w:sz w:val="16"/>
                <w:szCs w:val="16"/>
              </w:rPr>
              <w:t>Surgery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7511A2" w:rsidRDefault="004E6906" w:rsidP="00EA0E1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TMA</w:t>
            </w:r>
          </w:p>
          <w:p w:rsidR="004E6906" w:rsidRPr="007511A2" w:rsidRDefault="004E6906" w:rsidP="00EA0E1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11A2">
              <w:rPr>
                <w:rFonts w:ascii="Times New Roman" w:hAnsi="Times New Roman" w:hint="eastAsia"/>
                <w:sz w:val="16"/>
                <w:szCs w:val="16"/>
              </w:rPr>
              <w:t>Anti-c-Met (SP44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EA0E1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 xml:space="preserve">Intensity: 0 (no staining); 1 (weak or barely membranous staining); 2 (distinct brown); 3 (strong dark brown) </w:t>
            </w:r>
          </w:p>
          <w:p w:rsidR="00B91AFF" w:rsidRPr="00B91AFF" w:rsidRDefault="00B91AFF" w:rsidP="00EA0E1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H-score: intensity score x % of positive cells</w:t>
            </w:r>
          </w:p>
          <w:p w:rsidR="00B91AFF" w:rsidRPr="00B91AFF" w:rsidRDefault="00B91AFF" w:rsidP="00B81D20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(high c-Met: H-score cut-off point ≥ 6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AD78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66 (41.9%)</w:t>
            </w:r>
          </w:p>
          <w:p w:rsidR="00B91AFF" w:rsidRPr="00B91AFF" w:rsidRDefault="00B91AFF" w:rsidP="00AD782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30 (78.3%)</w:t>
            </w:r>
            <w:r w:rsidRPr="00B91AFF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0.91 (0.54-1.54)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720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91AFF" w:rsidRPr="00B91AFF" w:rsidRDefault="00B91AFF" w:rsidP="007473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B91AFF" w:rsidRPr="00B91AFF" w:rsidRDefault="00B91AFF" w:rsidP="007473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.186 (0.75-1.87)</w:t>
            </w:r>
            <w:r w:rsidRPr="00B91AFF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  <w:p w:rsidR="00B91AFF" w:rsidRPr="00B91AFF" w:rsidRDefault="00B91AFF" w:rsidP="0074739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 xml:space="preserve">P 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>= 0.4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91AFF" w:rsidRPr="00B91AFF" w:rsidRDefault="00B91AFF" w:rsidP="00C2642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B91AFF" w:rsidRPr="00B91AFF" w:rsidRDefault="00B91AFF" w:rsidP="00C26428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sz w:val="16"/>
                <w:szCs w:val="16"/>
              </w:rPr>
              <w:t>1.742 (0.98-3.11)</w:t>
            </w:r>
            <w:r w:rsidRPr="00B91AFF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  <w:p w:rsidR="00B91AFF" w:rsidRPr="00B91AFF" w:rsidRDefault="00B91AFF" w:rsidP="002111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B91AFF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B91AFF">
              <w:rPr>
                <w:rFonts w:ascii="Times New Roman" w:hAnsi="Times New Roman"/>
                <w:sz w:val="16"/>
                <w:szCs w:val="16"/>
              </w:rPr>
              <w:t xml:space="preserve"> = 0.061</w:t>
            </w:r>
          </w:p>
        </w:tc>
      </w:tr>
    </w:tbl>
    <w:p w:rsidR="00514178" w:rsidRPr="00E40FC4" w:rsidRDefault="00FD1AFF" w:rsidP="00A87186">
      <w:pPr>
        <w:rPr>
          <w:rFonts w:ascii="Times New Roman" w:hAnsi="Times New Roman"/>
          <w:sz w:val="24"/>
          <w:szCs w:val="24"/>
        </w:rPr>
      </w:pPr>
      <w:r w:rsidRPr="00E40FC4">
        <w:rPr>
          <w:rFonts w:ascii="Times New Roman" w:hAnsi="Times New Roman" w:hint="eastAsia"/>
          <w:sz w:val="24"/>
          <w:szCs w:val="24"/>
        </w:rPr>
        <w:t>CT, chemothera</w:t>
      </w:r>
      <w:r w:rsidR="00FD689A">
        <w:rPr>
          <w:rFonts w:ascii="Times New Roman" w:hAnsi="Times New Roman" w:hint="eastAsia"/>
          <w:sz w:val="24"/>
          <w:szCs w:val="24"/>
        </w:rPr>
        <w:t>p</w:t>
      </w:r>
      <w:r w:rsidRPr="00E40FC4">
        <w:rPr>
          <w:rFonts w:ascii="Times New Roman" w:hAnsi="Times New Roman" w:hint="eastAsia"/>
          <w:sz w:val="24"/>
          <w:szCs w:val="24"/>
        </w:rPr>
        <w:t>y</w:t>
      </w:r>
      <w:r w:rsidR="00514178" w:rsidRPr="00E40FC4">
        <w:rPr>
          <w:rFonts w:ascii="Times New Roman" w:hAnsi="Times New Roman"/>
          <w:sz w:val="24"/>
          <w:szCs w:val="24"/>
        </w:rPr>
        <w:t xml:space="preserve">; </w:t>
      </w:r>
      <w:r w:rsidRPr="00E40FC4">
        <w:rPr>
          <w:rFonts w:ascii="Times New Roman" w:hAnsi="Times New Roman" w:hint="eastAsia"/>
          <w:sz w:val="24"/>
          <w:szCs w:val="24"/>
        </w:rPr>
        <w:t>CRT</w:t>
      </w:r>
      <w:r w:rsidR="00514178" w:rsidRPr="00E40FC4">
        <w:rPr>
          <w:rFonts w:ascii="Times New Roman" w:hAnsi="Times New Roman"/>
          <w:sz w:val="24"/>
          <w:szCs w:val="24"/>
        </w:rPr>
        <w:t>, c</w:t>
      </w:r>
      <w:r w:rsidRPr="00E40FC4">
        <w:rPr>
          <w:rFonts w:ascii="Times New Roman" w:hAnsi="Times New Roman" w:hint="eastAsia"/>
          <w:sz w:val="24"/>
          <w:szCs w:val="24"/>
        </w:rPr>
        <w:t>hemoradiotherapy</w:t>
      </w:r>
      <w:r w:rsidR="00514178" w:rsidRPr="00E40FC4">
        <w:rPr>
          <w:rFonts w:ascii="Times New Roman" w:hAnsi="Times New Roman"/>
          <w:sz w:val="24"/>
          <w:szCs w:val="24"/>
        </w:rPr>
        <w:t xml:space="preserve">; </w:t>
      </w:r>
      <w:r w:rsidR="004E6906">
        <w:rPr>
          <w:rFonts w:ascii="Times New Roman" w:hAnsi="Times New Roman" w:hint="eastAsia"/>
          <w:sz w:val="24"/>
          <w:szCs w:val="24"/>
        </w:rPr>
        <w:t xml:space="preserve">TMA, tissue microarray; </w:t>
      </w:r>
      <w:r w:rsidR="00514178" w:rsidRPr="00E40FC4">
        <w:rPr>
          <w:rFonts w:ascii="Times New Roman" w:hAnsi="Times New Roman"/>
          <w:sz w:val="24"/>
          <w:szCs w:val="24"/>
        </w:rPr>
        <w:t xml:space="preserve">IHC, immunohistochemistry; </w:t>
      </w:r>
      <w:r w:rsidR="005E24EB" w:rsidRPr="00E40FC4">
        <w:rPr>
          <w:rFonts w:ascii="Times New Roman" w:hAnsi="Times New Roman" w:hint="eastAsia"/>
          <w:sz w:val="24"/>
          <w:szCs w:val="24"/>
        </w:rPr>
        <w:t xml:space="preserve">pts, patients; </w:t>
      </w:r>
      <w:r w:rsidR="00514178" w:rsidRPr="00E40FC4">
        <w:rPr>
          <w:rFonts w:ascii="Times New Roman" w:hAnsi="Times New Roman"/>
          <w:sz w:val="24"/>
          <w:szCs w:val="24"/>
        </w:rPr>
        <w:t xml:space="preserve">OR, odds ratio; HR, hazard ratio; CI, confidence interval; </w:t>
      </w:r>
      <w:r w:rsidR="000702DD" w:rsidRPr="00E40FC4">
        <w:rPr>
          <w:rFonts w:ascii="Times New Roman" w:hAnsi="Times New Roman" w:hint="eastAsia"/>
          <w:sz w:val="24"/>
          <w:szCs w:val="24"/>
        </w:rPr>
        <w:t xml:space="preserve">DFS, disease-free survival; </w:t>
      </w:r>
      <w:r w:rsidR="00514178" w:rsidRPr="00E40FC4">
        <w:rPr>
          <w:rFonts w:ascii="Times New Roman" w:hAnsi="Times New Roman"/>
          <w:sz w:val="24"/>
          <w:szCs w:val="24"/>
        </w:rPr>
        <w:t xml:space="preserve">OS, overall survival; </w:t>
      </w:r>
      <w:r w:rsidR="009F3CFA">
        <w:rPr>
          <w:rFonts w:ascii="Times New Roman" w:hAnsi="Times New Roman" w:hint="eastAsia"/>
          <w:sz w:val="24"/>
          <w:szCs w:val="24"/>
        </w:rPr>
        <w:t xml:space="preserve">mets, metastasis; </w:t>
      </w:r>
      <w:r w:rsidR="00BC6E12" w:rsidRPr="00E40FC4">
        <w:rPr>
          <w:rFonts w:ascii="Times New Roman" w:hAnsi="Times New Roman" w:hint="eastAsia"/>
          <w:sz w:val="24"/>
          <w:szCs w:val="24"/>
        </w:rPr>
        <w:t xml:space="preserve">NS, not significant; </w:t>
      </w:r>
      <w:r w:rsidR="00514178" w:rsidRPr="00E40FC4">
        <w:rPr>
          <w:rFonts w:ascii="Times New Roman" w:hAnsi="Times New Roman"/>
          <w:sz w:val="24"/>
          <w:szCs w:val="24"/>
        </w:rPr>
        <w:t>NA, not available</w:t>
      </w:r>
    </w:p>
    <w:p w:rsidR="000F39F6" w:rsidRPr="00E40FC4" w:rsidRDefault="000F39F6" w:rsidP="000F39F6">
      <w:pPr>
        <w:rPr>
          <w:rFonts w:ascii="Times New Roman" w:hAnsi="Times New Roman"/>
          <w:sz w:val="24"/>
          <w:szCs w:val="24"/>
        </w:rPr>
      </w:pPr>
      <w:r w:rsidRPr="00E40FC4">
        <w:rPr>
          <w:rFonts w:ascii="Times New Roman" w:hAnsi="Times New Roman" w:hint="eastAsia"/>
          <w:sz w:val="24"/>
          <w:szCs w:val="24"/>
        </w:rPr>
        <w:t>*</w:t>
      </w:r>
      <w:r w:rsidRPr="00E40FC4">
        <w:rPr>
          <w:rFonts w:ascii="Times New Roman" w:hAnsi="Times New Roman"/>
          <w:sz w:val="24"/>
          <w:szCs w:val="24"/>
        </w:rPr>
        <w:t xml:space="preserve"> </w:t>
      </w:r>
      <w:r w:rsidRPr="00E40FC4">
        <w:rPr>
          <w:rFonts w:ascii="Times New Roman" w:hAnsi="Times New Roman" w:hint="eastAsia"/>
          <w:sz w:val="24"/>
          <w:szCs w:val="24"/>
        </w:rPr>
        <w:t>Patients with R0 resection</w:t>
      </w:r>
    </w:p>
    <w:p w:rsidR="002A67F5" w:rsidRPr="00E40FC4" w:rsidRDefault="002A67F5" w:rsidP="00A87186">
      <w:pPr>
        <w:rPr>
          <w:rFonts w:ascii="Times New Roman" w:hAnsi="Times New Roman"/>
          <w:sz w:val="24"/>
          <w:szCs w:val="24"/>
        </w:rPr>
      </w:pPr>
    </w:p>
    <w:sectPr w:rsidR="002A67F5" w:rsidRPr="00E40FC4" w:rsidSect="00A8743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0705" w:rsidRDefault="001C0705" w:rsidP="00617C31">
      <w:pPr>
        <w:spacing w:after="0" w:line="240" w:lineRule="auto"/>
      </w:pPr>
      <w:r>
        <w:separator/>
      </w:r>
    </w:p>
  </w:endnote>
  <w:endnote w:type="continuationSeparator" w:id="0">
    <w:p w:rsidR="001C0705" w:rsidRDefault="001C0705" w:rsidP="00617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0705" w:rsidRDefault="001C0705" w:rsidP="00617C31">
      <w:pPr>
        <w:spacing w:after="0" w:line="240" w:lineRule="auto"/>
      </w:pPr>
      <w:r>
        <w:separator/>
      </w:r>
    </w:p>
  </w:footnote>
  <w:footnote w:type="continuationSeparator" w:id="0">
    <w:p w:rsidR="001C0705" w:rsidRDefault="001C0705" w:rsidP="00617C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6298F"/>
    <w:multiLevelType w:val="hybridMultilevel"/>
    <w:tmpl w:val="45706A9A"/>
    <w:lvl w:ilvl="0" w:tplc="9AA63B16">
      <w:start w:val="44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E0734F3"/>
    <w:multiLevelType w:val="hybridMultilevel"/>
    <w:tmpl w:val="C2140462"/>
    <w:lvl w:ilvl="0" w:tplc="AD52D250">
      <w:start w:val="1"/>
      <w:numFmt w:val="bullet"/>
      <w:lvlText w:val=""/>
      <w:lvlJc w:val="left"/>
      <w:pPr>
        <w:ind w:left="432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7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7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7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7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7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7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7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72" w:hanging="400"/>
      </w:pPr>
      <w:rPr>
        <w:rFonts w:ascii="Wingdings" w:hAnsi="Wingdings" w:hint="default"/>
      </w:rPr>
    </w:lvl>
  </w:abstractNum>
  <w:abstractNum w:abstractNumId="2">
    <w:nsid w:val="249B05AB"/>
    <w:multiLevelType w:val="hybridMultilevel"/>
    <w:tmpl w:val="9270592C"/>
    <w:lvl w:ilvl="0" w:tplc="F11EA0D4">
      <w:start w:val="2"/>
      <w:numFmt w:val="bullet"/>
      <w:lvlText w:val=""/>
      <w:lvlJc w:val="left"/>
      <w:pPr>
        <w:ind w:left="760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25BF3EEF"/>
    <w:multiLevelType w:val="hybridMultilevel"/>
    <w:tmpl w:val="918AD4DE"/>
    <w:lvl w:ilvl="0" w:tplc="27B83160">
      <w:start w:val="3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DEE151C"/>
    <w:multiLevelType w:val="hybridMultilevel"/>
    <w:tmpl w:val="08085A2C"/>
    <w:lvl w:ilvl="0" w:tplc="3D509CD4">
      <w:start w:val="2006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49AF05DE"/>
    <w:multiLevelType w:val="hybridMultilevel"/>
    <w:tmpl w:val="9A38CCFC"/>
    <w:lvl w:ilvl="0" w:tplc="88AA5AB8">
      <w:start w:val="2013"/>
      <w:numFmt w:val="bullet"/>
      <w:lvlText w:val=""/>
      <w:lvlJc w:val="left"/>
      <w:pPr>
        <w:ind w:left="760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545F7E59"/>
    <w:multiLevelType w:val="hybridMultilevel"/>
    <w:tmpl w:val="25FEC892"/>
    <w:lvl w:ilvl="0" w:tplc="4BB85764">
      <w:start w:val="8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56AB29D5"/>
    <w:multiLevelType w:val="hybridMultilevel"/>
    <w:tmpl w:val="97DC36B4"/>
    <w:lvl w:ilvl="0" w:tplc="BC64C5A4">
      <w:start w:val="2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5E6C1272"/>
    <w:multiLevelType w:val="hybridMultilevel"/>
    <w:tmpl w:val="2E42FE36"/>
    <w:lvl w:ilvl="0" w:tplc="61B49D8A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77622B40"/>
    <w:multiLevelType w:val="hybridMultilevel"/>
    <w:tmpl w:val="B0D680A0"/>
    <w:lvl w:ilvl="0" w:tplc="1DDCFE8A">
      <w:numFmt w:val="bullet"/>
      <w:lvlText w:val=""/>
      <w:lvlJc w:val="left"/>
      <w:pPr>
        <w:ind w:left="760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3"/>
  </w:num>
  <w:num w:numId="7">
    <w:abstractNumId w:val="8"/>
  </w:num>
  <w:num w:numId="8">
    <w:abstractNumId w:val="4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87431"/>
    <w:rsid w:val="00002144"/>
    <w:rsid w:val="00002F27"/>
    <w:rsid w:val="000132BD"/>
    <w:rsid w:val="00014F7F"/>
    <w:rsid w:val="00020CA4"/>
    <w:rsid w:val="000230B4"/>
    <w:rsid w:val="0002708A"/>
    <w:rsid w:val="00042F5E"/>
    <w:rsid w:val="00043EBE"/>
    <w:rsid w:val="0005090A"/>
    <w:rsid w:val="00050DE2"/>
    <w:rsid w:val="00055F9A"/>
    <w:rsid w:val="00056FEB"/>
    <w:rsid w:val="000628D1"/>
    <w:rsid w:val="00062E0F"/>
    <w:rsid w:val="00063922"/>
    <w:rsid w:val="00066ECF"/>
    <w:rsid w:val="000702DD"/>
    <w:rsid w:val="00074CA3"/>
    <w:rsid w:val="000762C3"/>
    <w:rsid w:val="000763EC"/>
    <w:rsid w:val="00077C8F"/>
    <w:rsid w:val="00081482"/>
    <w:rsid w:val="000836EC"/>
    <w:rsid w:val="000910A0"/>
    <w:rsid w:val="00094943"/>
    <w:rsid w:val="0009764E"/>
    <w:rsid w:val="000A0538"/>
    <w:rsid w:val="000A3751"/>
    <w:rsid w:val="000A7664"/>
    <w:rsid w:val="000B0941"/>
    <w:rsid w:val="000B1FF3"/>
    <w:rsid w:val="000B4860"/>
    <w:rsid w:val="000B6F19"/>
    <w:rsid w:val="000C1ADB"/>
    <w:rsid w:val="000C2365"/>
    <w:rsid w:val="000C2CD6"/>
    <w:rsid w:val="000C7B0F"/>
    <w:rsid w:val="000D3735"/>
    <w:rsid w:val="000D4D22"/>
    <w:rsid w:val="000D6EB2"/>
    <w:rsid w:val="000E1AA9"/>
    <w:rsid w:val="000E22E9"/>
    <w:rsid w:val="000E265C"/>
    <w:rsid w:val="000E7216"/>
    <w:rsid w:val="000E72F1"/>
    <w:rsid w:val="000E7F00"/>
    <w:rsid w:val="000F0A40"/>
    <w:rsid w:val="000F39F6"/>
    <w:rsid w:val="000F41F7"/>
    <w:rsid w:val="000F4249"/>
    <w:rsid w:val="000F526B"/>
    <w:rsid w:val="000F5E11"/>
    <w:rsid w:val="00101A5D"/>
    <w:rsid w:val="00101F44"/>
    <w:rsid w:val="00104E85"/>
    <w:rsid w:val="001056BF"/>
    <w:rsid w:val="00106E13"/>
    <w:rsid w:val="00107665"/>
    <w:rsid w:val="0011055C"/>
    <w:rsid w:val="00111C04"/>
    <w:rsid w:val="00116693"/>
    <w:rsid w:val="00120EFA"/>
    <w:rsid w:val="00122702"/>
    <w:rsid w:val="00134B29"/>
    <w:rsid w:val="00135BAE"/>
    <w:rsid w:val="00135E95"/>
    <w:rsid w:val="00140687"/>
    <w:rsid w:val="00140AA9"/>
    <w:rsid w:val="00144307"/>
    <w:rsid w:val="00153ED1"/>
    <w:rsid w:val="00160D74"/>
    <w:rsid w:val="00160DF3"/>
    <w:rsid w:val="00161961"/>
    <w:rsid w:val="00162EB8"/>
    <w:rsid w:val="00163ED7"/>
    <w:rsid w:val="001667B7"/>
    <w:rsid w:val="00166C2F"/>
    <w:rsid w:val="001732AF"/>
    <w:rsid w:val="00174300"/>
    <w:rsid w:val="00177281"/>
    <w:rsid w:val="00177FD9"/>
    <w:rsid w:val="001827A1"/>
    <w:rsid w:val="00183E48"/>
    <w:rsid w:val="00197241"/>
    <w:rsid w:val="001A0B16"/>
    <w:rsid w:val="001A1A26"/>
    <w:rsid w:val="001C0705"/>
    <w:rsid w:val="001D0097"/>
    <w:rsid w:val="001D0980"/>
    <w:rsid w:val="001D1E93"/>
    <w:rsid w:val="001D2142"/>
    <w:rsid w:val="001D2454"/>
    <w:rsid w:val="001D4A94"/>
    <w:rsid w:val="001D5157"/>
    <w:rsid w:val="001D64BD"/>
    <w:rsid w:val="001E0C97"/>
    <w:rsid w:val="001E3992"/>
    <w:rsid w:val="001E4D6C"/>
    <w:rsid w:val="001E572B"/>
    <w:rsid w:val="001E6158"/>
    <w:rsid w:val="001F11E6"/>
    <w:rsid w:val="001F2B83"/>
    <w:rsid w:val="001F36AD"/>
    <w:rsid w:val="001F7115"/>
    <w:rsid w:val="001F7CDC"/>
    <w:rsid w:val="00200A96"/>
    <w:rsid w:val="0020246E"/>
    <w:rsid w:val="002103FD"/>
    <w:rsid w:val="00210CAD"/>
    <w:rsid w:val="0021112A"/>
    <w:rsid w:val="002111AB"/>
    <w:rsid w:val="00214191"/>
    <w:rsid w:val="00220547"/>
    <w:rsid w:val="00221572"/>
    <w:rsid w:val="00225F98"/>
    <w:rsid w:val="0023258B"/>
    <w:rsid w:val="00233F2F"/>
    <w:rsid w:val="00234939"/>
    <w:rsid w:val="00234B43"/>
    <w:rsid w:val="00234D5F"/>
    <w:rsid w:val="0023786C"/>
    <w:rsid w:val="002433AC"/>
    <w:rsid w:val="002438EB"/>
    <w:rsid w:val="00243C13"/>
    <w:rsid w:val="00244976"/>
    <w:rsid w:val="002511F9"/>
    <w:rsid w:val="00251B98"/>
    <w:rsid w:val="00251DA9"/>
    <w:rsid w:val="00253E10"/>
    <w:rsid w:val="00272344"/>
    <w:rsid w:val="00272A0C"/>
    <w:rsid w:val="0027527A"/>
    <w:rsid w:val="00276F66"/>
    <w:rsid w:val="002809C3"/>
    <w:rsid w:val="002A1AEE"/>
    <w:rsid w:val="002A46CB"/>
    <w:rsid w:val="002A574D"/>
    <w:rsid w:val="002A67F5"/>
    <w:rsid w:val="002A7CAD"/>
    <w:rsid w:val="002B02C3"/>
    <w:rsid w:val="002B4102"/>
    <w:rsid w:val="002B5191"/>
    <w:rsid w:val="002C5107"/>
    <w:rsid w:val="002C5255"/>
    <w:rsid w:val="002C75CE"/>
    <w:rsid w:val="002D0528"/>
    <w:rsid w:val="002D3375"/>
    <w:rsid w:val="002D79A1"/>
    <w:rsid w:val="002D7A54"/>
    <w:rsid w:val="002D7B1D"/>
    <w:rsid w:val="002E45FE"/>
    <w:rsid w:val="002E6FB2"/>
    <w:rsid w:val="002F136A"/>
    <w:rsid w:val="002F3407"/>
    <w:rsid w:val="002F3CD2"/>
    <w:rsid w:val="002F78D3"/>
    <w:rsid w:val="003000A3"/>
    <w:rsid w:val="00300B9E"/>
    <w:rsid w:val="00301038"/>
    <w:rsid w:val="003018EF"/>
    <w:rsid w:val="00303B06"/>
    <w:rsid w:val="00304EDE"/>
    <w:rsid w:val="00305DCA"/>
    <w:rsid w:val="00306689"/>
    <w:rsid w:val="00314034"/>
    <w:rsid w:val="00314D45"/>
    <w:rsid w:val="00320E05"/>
    <w:rsid w:val="00322A58"/>
    <w:rsid w:val="00324753"/>
    <w:rsid w:val="00326F11"/>
    <w:rsid w:val="00330294"/>
    <w:rsid w:val="00332948"/>
    <w:rsid w:val="00334F12"/>
    <w:rsid w:val="003365E0"/>
    <w:rsid w:val="003408CE"/>
    <w:rsid w:val="0034179D"/>
    <w:rsid w:val="003515D1"/>
    <w:rsid w:val="0035257C"/>
    <w:rsid w:val="00356339"/>
    <w:rsid w:val="00356A1A"/>
    <w:rsid w:val="0036003B"/>
    <w:rsid w:val="00361157"/>
    <w:rsid w:val="003632AA"/>
    <w:rsid w:val="00366864"/>
    <w:rsid w:val="00366E9E"/>
    <w:rsid w:val="003708CD"/>
    <w:rsid w:val="0037410C"/>
    <w:rsid w:val="00374FE2"/>
    <w:rsid w:val="00376D14"/>
    <w:rsid w:val="00377022"/>
    <w:rsid w:val="0038042C"/>
    <w:rsid w:val="00384F56"/>
    <w:rsid w:val="003A1212"/>
    <w:rsid w:val="003A16D9"/>
    <w:rsid w:val="003A1DF9"/>
    <w:rsid w:val="003A3A7B"/>
    <w:rsid w:val="003A6897"/>
    <w:rsid w:val="003B07BC"/>
    <w:rsid w:val="003B17E7"/>
    <w:rsid w:val="003C3F7F"/>
    <w:rsid w:val="003C4705"/>
    <w:rsid w:val="003C73A0"/>
    <w:rsid w:val="003D2B08"/>
    <w:rsid w:val="003D4204"/>
    <w:rsid w:val="003D4BBD"/>
    <w:rsid w:val="003D6E90"/>
    <w:rsid w:val="003E0A87"/>
    <w:rsid w:val="003E2F8F"/>
    <w:rsid w:val="003E4D73"/>
    <w:rsid w:val="003F0149"/>
    <w:rsid w:val="003F0C83"/>
    <w:rsid w:val="003F4A66"/>
    <w:rsid w:val="0040102D"/>
    <w:rsid w:val="004014AB"/>
    <w:rsid w:val="0041097E"/>
    <w:rsid w:val="00415D63"/>
    <w:rsid w:val="00416E66"/>
    <w:rsid w:val="004173AE"/>
    <w:rsid w:val="0042085A"/>
    <w:rsid w:val="00421423"/>
    <w:rsid w:val="004221B0"/>
    <w:rsid w:val="00422492"/>
    <w:rsid w:val="00425672"/>
    <w:rsid w:val="004356E1"/>
    <w:rsid w:val="00435FC4"/>
    <w:rsid w:val="0044297E"/>
    <w:rsid w:val="004431EB"/>
    <w:rsid w:val="0044655D"/>
    <w:rsid w:val="00446C5B"/>
    <w:rsid w:val="004528B5"/>
    <w:rsid w:val="0045365B"/>
    <w:rsid w:val="0045468F"/>
    <w:rsid w:val="00461FE8"/>
    <w:rsid w:val="0046338A"/>
    <w:rsid w:val="00464307"/>
    <w:rsid w:val="00464802"/>
    <w:rsid w:val="00465038"/>
    <w:rsid w:val="00465907"/>
    <w:rsid w:val="00474DE4"/>
    <w:rsid w:val="00476CFC"/>
    <w:rsid w:val="004817D7"/>
    <w:rsid w:val="00484666"/>
    <w:rsid w:val="00486366"/>
    <w:rsid w:val="00491190"/>
    <w:rsid w:val="004923A9"/>
    <w:rsid w:val="00495E86"/>
    <w:rsid w:val="004A1280"/>
    <w:rsid w:val="004A13EF"/>
    <w:rsid w:val="004A2AEF"/>
    <w:rsid w:val="004A31CE"/>
    <w:rsid w:val="004A7710"/>
    <w:rsid w:val="004A7889"/>
    <w:rsid w:val="004B164B"/>
    <w:rsid w:val="004B2543"/>
    <w:rsid w:val="004B66C1"/>
    <w:rsid w:val="004C1D6F"/>
    <w:rsid w:val="004C3437"/>
    <w:rsid w:val="004C780F"/>
    <w:rsid w:val="004D1CFA"/>
    <w:rsid w:val="004E6906"/>
    <w:rsid w:val="004F093F"/>
    <w:rsid w:val="00503ED5"/>
    <w:rsid w:val="0050439F"/>
    <w:rsid w:val="005137EA"/>
    <w:rsid w:val="00513BC6"/>
    <w:rsid w:val="00514178"/>
    <w:rsid w:val="00516B89"/>
    <w:rsid w:val="00517C39"/>
    <w:rsid w:val="005208B3"/>
    <w:rsid w:val="00526ACD"/>
    <w:rsid w:val="00526CD9"/>
    <w:rsid w:val="0054138A"/>
    <w:rsid w:val="00541843"/>
    <w:rsid w:val="00544DBC"/>
    <w:rsid w:val="00547C97"/>
    <w:rsid w:val="0055087A"/>
    <w:rsid w:val="00550A5D"/>
    <w:rsid w:val="00553A0D"/>
    <w:rsid w:val="005612E3"/>
    <w:rsid w:val="00567A62"/>
    <w:rsid w:val="00571C54"/>
    <w:rsid w:val="00573BC3"/>
    <w:rsid w:val="005747B5"/>
    <w:rsid w:val="0057762E"/>
    <w:rsid w:val="0057792A"/>
    <w:rsid w:val="0058011F"/>
    <w:rsid w:val="00580DFA"/>
    <w:rsid w:val="00581687"/>
    <w:rsid w:val="00583CDF"/>
    <w:rsid w:val="00585847"/>
    <w:rsid w:val="005867B6"/>
    <w:rsid w:val="0058720A"/>
    <w:rsid w:val="005B228E"/>
    <w:rsid w:val="005B2881"/>
    <w:rsid w:val="005C1A7C"/>
    <w:rsid w:val="005C4109"/>
    <w:rsid w:val="005C4BD8"/>
    <w:rsid w:val="005C7DAB"/>
    <w:rsid w:val="005D02F9"/>
    <w:rsid w:val="005D3E50"/>
    <w:rsid w:val="005D54F8"/>
    <w:rsid w:val="005E24EB"/>
    <w:rsid w:val="005E3738"/>
    <w:rsid w:val="005E481E"/>
    <w:rsid w:val="005E4E21"/>
    <w:rsid w:val="005F1E9B"/>
    <w:rsid w:val="005F65CB"/>
    <w:rsid w:val="005F78B8"/>
    <w:rsid w:val="005F7972"/>
    <w:rsid w:val="006138C5"/>
    <w:rsid w:val="00613FFC"/>
    <w:rsid w:val="00614B9C"/>
    <w:rsid w:val="006158FD"/>
    <w:rsid w:val="00617C31"/>
    <w:rsid w:val="00624E4B"/>
    <w:rsid w:val="00626014"/>
    <w:rsid w:val="006306CA"/>
    <w:rsid w:val="00634310"/>
    <w:rsid w:val="00634E34"/>
    <w:rsid w:val="00635C5B"/>
    <w:rsid w:val="00635CB9"/>
    <w:rsid w:val="00642036"/>
    <w:rsid w:val="00651330"/>
    <w:rsid w:val="00652231"/>
    <w:rsid w:val="00660310"/>
    <w:rsid w:val="006641F0"/>
    <w:rsid w:val="00664A07"/>
    <w:rsid w:val="006705E3"/>
    <w:rsid w:val="00672527"/>
    <w:rsid w:val="006B2BC5"/>
    <w:rsid w:val="006B339C"/>
    <w:rsid w:val="006B3AE2"/>
    <w:rsid w:val="006B495D"/>
    <w:rsid w:val="006B5063"/>
    <w:rsid w:val="006B72EC"/>
    <w:rsid w:val="006C0A01"/>
    <w:rsid w:val="006C2672"/>
    <w:rsid w:val="006C63E1"/>
    <w:rsid w:val="006D155C"/>
    <w:rsid w:val="006D70BE"/>
    <w:rsid w:val="006E2EA4"/>
    <w:rsid w:val="006E4054"/>
    <w:rsid w:val="006F4FE7"/>
    <w:rsid w:val="007012DC"/>
    <w:rsid w:val="00701409"/>
    <w:rsid w:val="0070349B"/>
    <w:rsid w:val="0070412F"/>
    <w:rsid w:val="007049FF"/>
    <w:rsid w:val="00704B35"/>
    <w:rsid w:val="00710FBD"/>
    <w:rsid w:val="00711156"/>
    <w:rsid w:val="00712157"/>
    <w:rsid w:val="00712AB0"/>
    <w:rsid w:val="007141E1"/>
    <w:rsid w:val="00715902"/>
    <w:rsid w:val="00716755"/>
    <w:rsid w:val="00720013"/>
    <w:rsid w:val="007223ED"/>
    <w:rsid w:val="00726CD2"/>
    <w:rsid w:val="007349A2"/>
    <w:rsid w:val="007367BB"/>
    <w:rsid w:val="00742168"/>
    <w:rsid w:val="00746DF5"/>
    <w:rsid w:val="0074739B"/>
    <w:rsid w:val="007511A2"/>
    <w:rsid w:val="007570AC"/>
    <w:rsid w:val="00763F2E"/>
    <w:rsid w:val="00766569"/>
    <w:rsid w:val="0076674F"/>
    <w:rsid w:val="00770129"/>
    <w:rsid w:val="007710F4"/>
    <w:rsid w:val="007743E2"/>
    <w:rsid w:val="00780334"/>
    <w:rsid w:val="00781674"/>
    <w:rsid w:val="00785273"/>
    <w:rsid w:val="00785B69"/>
    <w:rsid w:val="00786859"/>
    <w:rsid w:val="00792E1B"/>
    <w:rsid w:val="007944DA"/>
    <w:rsid w:val="007A2E03"/>
    <w:rsid w:val="007A7238"/>
    <w:rsid w:val="007B3EBC"/>
    <w:rsid w:val="007B6903"/>
    <w:rsid w:val="007B7AA5"/>
    <w:rsid w:val="007B7ABD"/>
    <w:rsid w:val="007C22F8"/>
    <w:rsid w:val="007D551A"/>
    <w:rsid w:val="007D5A1A"/>
    <w:rsid w:val="007E000C"/>
    <w:rsid w:val="007E2881"/>
    <w:rsid w:val="007E7D3B"/>
    <w:rsid w:val="007F0145"/>
    <w:rsid w:val="007F22EB"/>
    <w:rsid w:val="00800A06"/>
    <w:rsid w:val="00803FED"/>
    <w:rsid w:val="00805371"/>
    <w:rsid w:val="008062DA"/>
    <w:rsid w:val="00806849"/>
    <w:rsid w:val="00806E5D"/>
    <w:rsid w:val="00813799"/>
    <w:rsid w:val="0081520B"/>
    <w:rsid w:val="00822071"/>
    <w:rsid w:val="008235FB"/>
    <w:rsid w:val="008277FD"/>
    <w:rsid w:val="0083079A"/>
    <w:rsid w:val="00832570"/>
    <w:rsid w:val="00834AF8"/>
    <w:rsid w:val="00840646"/>
    <w:rsid w:val="00844E9D"/>
    <w:rsid w:val="00847E71"/>
    <w:rsid w:val="0085122E"/>
    <w:rsid w:val="008519A1"/>
    <w:rsid w:val="0085359E"/>
    <w:rsid w:val="0085569E"/>
    <w:rsid w:val="00860497"/>
    <w:rsid w:val="00863ABA"/>
    <w:rsid w:val="008646C0"/>
    <w:rsid w:val="0086570B"/>
    <w:rsid w:val="00870F8D"/>
    <w:rsid w:val="00874956"/>
    <w:rsid w:val="00880E1E"/>
    <w:rsid w:val="00885ABE"/>
    <w:rsid w:val="008874B4"/>
    <w:rsid w:val="008902C6"/>
    <w:rsid w:val="008903D6"/>
    <w:rsid w:val="008915ED"/>
    <w:rsid w:val="00891CD6"/>
    <w:rsid w:val="008A31B0"/>
    <w:rsid w:val="008A38B0"/>
    <w:rsid w:val="008A72B7"/>
    <w:rsid w:val="008B09D7"/>
    <w:rsid w:val="008B0C4D"/>
    <w:rsid w:val="008B6115"/>
    <w:rsid w:val="008C283F"/>
    <w:rsid w:val="008C5285"/>
    <w:rsid w:val="008C5986"/>
    <w:rsid w:val="008D1004"/>
    <w:rsid w:val="008D33E5"/>
    <w:rsid w:val="008E3520"/>
    <w:rsid w:val="008E477E"/>
    <w:rsid w:val="00903339"/>
    <w:rsid w:val="00910709"/>
    <w:rsid w:val="00912C97"/>
    <w:rsid w:val="009165C2"/>
    <w:rsid w:val="00917207"/>
    <w:rsid w:val="0092071D"/>
    <w:rsid w:val="00926BDA"/>
    <w:rsid w:val="009330C6"/>
    <w:rsid w:val="00936757"/>
    <w:rsid w:val="00944CFD"/>
    <w:rsid w:val="00956DD0"/>
    <w:rsid w:val="00961789"/>
    <w:rsid w:val="00971331"/>
    <w:rsid w:val="00972B06"/>
    <w:rsid w:val="00974353"/>
    <w:rsid w:val="0097618B"/>
    <w:rsid w:val="009823C0"/>
    <w:rsid w:val="00982D25"/>
    <w:rsid w:val="0099005E"/>
    <w:rsid w:val="00990A88"/>
    <w:rsid w:val="0099116C"/>
    <w:rsid w:val="009925E2"/>
    <w:rsid w:val="00997CF5"/>
    <w:rsid w:val="009A0FFE"/>
    <w:rsid w:val="009A38B8"/>
    <w:rsid w:val="009A4190"/>
    <w:rsid w:val="009A4AE7"/>
    <w:rsid w:val="009A68B9"/>
    <w:rsid w:val="009B0E9D"/>
    <w:rsid w:val="009B1306"/>
    <w:rsid w:val="009B1486"/>
    <w:rsid w:val="009B5116"/>
    <w:rsid w:val="009B63B8"/>
    <w:rsid w:val="009B65D2"/>
    <w:rsid w:val="009B67D6"/>
    <w:rsid w:val="009B68D6"/>
    <w:rsid w:val="009B70D3"/>
    <w:rsid w:val="009C5354"/>
    <w:rsid w:val="009D064C"/>
    <w:rsid w:val="009E3E7B"/>
    <w:rsid w:val="009F0C3D"/>
    <w:rsid w:val="009F2757"/>
    <w:rsid w:val="009F3CFA"/>
    <w:rsid w:val="00A000D0"/>
    <w:rsid w:val="00A0020B"/>
    <w:rsid w:val="00A00ECC"/>
    <w:rsid w:val="00A01DF6"/>
    <w:rsid w:val="00A0315A"/>
    <w:rsid w:val="00A128C7"/>
    <w:rsid w:val="00A138E7"/>
    <w:rsid w:val="00A160BE"/>
    <w:rsid w:val="00A20AFC"/>
    <w:rsid w:val="00A2159D"/>
    <w:rsid w:val="00A21AB5"/>
    <w:rsid w:val="00A229E9"/>
    <w:rsid w:val="00A273FF"/>
    <w:rsid w:val="00A277DF"/>
    <w:rsid w:val="00A34E17"/>
    <w:rsid w:val="00A356A8"/>
    <w:rsid w:val="00A35BB9"/>
    <w:rsid w:val="00A36C13"/>
    <w:rsid w:val="00A4053D"/>
    <w:rsid w:val="00A413C6"/>
    <w:rsid w:val="00A45ED3"/>
    <w:rsid w:val="00A46715"/>
    <w:rsid w:val="00A47CF7"/>
    <w:rsid w:val="00A52003"/>
    <w:rsid w:val="00A5230F"/>
    <w:rsid w:val="00A57DF7"/>
    <w:rsid w:val="00A6341D"/>
    <w:rsid w:val="00A671DC"/>
    <w:rsid w:val="00A724A5"/>
    <w:rsid w:val="00A74BE3"/>
    <w:rsid w:val="00A74D33"/>
    <w:rsid w:val="00A76266"/>
    <w:rsid w:val="00A7737B"/>
    <w:rsid w:val="00A87186"/>
    <w:rsid w:val="00A87431"/>
    <w:rsid w:val="00A92B9F"/>
    <w:rsid w:val="00AA045C"/>
    <w:rsid w:val="00AA74C8"/>
    <w:rsid w:val="00AB0016"/>
    <w:rsid w:val="00AB4C5D"/>
    <w:rsid w:val="00AC13E3"/>
    <w:rsid w:val="00AC42EC"/>
    <w:rsid w:val="00AD782B"/>
    <w:rsid w:val="00AE005E"/>
    <w:rsid w:val="00AE17F7"/>
    <w:rsid w:val="00AE277A"/>
    <w:rsid w:val="00AE2A36"/>
    <w:rsid w:val="00AE2DB2"/>
    <w:rsid w:val="00AE31F5"/>
    <w:rsid w:val="00AE3A83"/>
    <w:rsid w:val="00AE3F2B"/>
    <w:rsid w:val="00AE6080"/>
    <w:rsid w:val="00AE6F1F"/>
    <w:rsid w:val="00AF133A"/>
    <w:rsid w:val="00AF2557"/>
    <w:rsid w:val="00AF60F0"/>
    <w:rsid w:val="00B02A3A"/>
    <w:rsid w:val="00B044EE"/>
    <w:rsid w:val="00B1018B"/>
    <w:rsid w:val="00B13880"/>
    <w:rsid w:val="00B14663"/>
    <w:rsid w:val="00B223F6"/>
    <w:rsid w:val="00B23A40"/>
    <w:rsid w:val="00B33245"/>
    <w:rsid w:val="00B50110"/>
    <w:rsid w:val="00B55824"/>
    <w:rsid w:val="00B558A5"/>
    <w:rsid w:val="00B565F3"/>
    <w:rsid w:val="00B6297A"/>
    <w:rsid w:val="00B63F20"/>
    <w:rsid w:val="00B6626D"/>
    <w:rsid w:val="00B66B5E"/>
    <w:rsid w:val="00B67F5D"/>
    <w:rsid w:val="00B701D6"/>
    <w:rsid w:val="00B7140B"/>
    <w:rsid w:val="00B81D20"/>
    <w:rsid w:val="00B8401F"/>
    <w:rsid w:val="00B91AFF"/>
    <w:rsid w:val="00B91FE7"/>
    <w:rsid w:val="00BA04EF"/>
    <w:rsid w:val="00BA5005"/>
    <w:rsid w:val="00BB281B"/>
    <w:rsid w:val="00BB6CDC"/>
    <w:rsid w:val="00BC5A32"/>
    <w:rsid w:val="00BC625F"/>
    <w:rsid w:val="00BC6E12"/>
    <w:rsid w:val="00BC7117"/>
    <w:rsid w:val="00BD18B5"/>
    <w:rsid w:val="00BD487D"/>
    <w:rsid w:val="00BD4D4E"/>
    <w:rsid w:val="00BE5BA6"/>
    <w:rsid w:val="00BF3A02"/>
    <w:rsid w:val="00BF4266"/>
    <w:rsid w:val="00C02ADD"/>
    <w:rsid w:val="00C03B5D"/>
    <w:rsid w:val="00C06F86"/>
    <w:rsid w:val="00C10A32"/>
    <w:rsid w:val="00C11428"/>
    <w:rsid w:val="00C12C33"/>
    <w:rsid w:val="00C16FE2"/>
    <w:rsid w:val="00C17216"/>
    <w:rsid w:val="00C23D48"/>
    <w:rsid w:val="00C26428"/>
    <w:rsid w:val="00C30D2A"/>
    <w:rsid w:val="00C359AD"/>
    <w:rsid w:val="00C418E6"/>
    <w:rsid w:val="00C41D19"/>
    <w:rsid w:val="00C4545C"/>
    <w:rsid w:val="00C503C8"/>
    <w:rsid w:val="00C521BF"/>
    <w:rsid w:val="00C53615"/>
    <w:rsid w:val="00C550E0"/>
    <w:rsid w:val="00C56932"/>
    <w:rsid w:val="00C57828"/>
    <w:rsid w:val="00C60BDA"/>
    <w:rsid w:val="00C60DA1"/>
    <w:rsid w:val="00C6302A"/>
    <w:rsid w:val="00C71C40"/>
    <w:rsid w:val="00C72DC0"/>
    <w:rsid w:val="00C73A29"/>
    <w:rsid w:val="00C76154"/>
    <w:rsid w:val="00C86858"/>
    <w:rsid w:val="00C90445"/>
    <w:rsid w:val="00C9092B"/>
    <w:rsid w:val="00C91EFA"/>
    <w:rsid w:val="00C95602"/>
    <w:rsid w:val="00CA03E0"/>
    <w:rsid w:val="00CA286C"/>
    <w:rsid w:val="00CB0435"/>
    <w:rsid w:val="00CB19AF"/>
    <w:rsid w:val="00CB78F9"/>
    <w:rsid w:val="00CC0B0B"/>
    <w:rsid w:val="00CC4DCE"/>
    <w:rsid w:val="00CC6302"/>
    <w:rsid w:val="00CD2D69"/>
    <w:rsid w:val="00CD553B"/>
    <w:rsid w:val="00CD7CBC"/>
    <w:rsid w:val="00CE08B1"/>
    <w:rsid w:val="00CE2812"/>
    <w:rsid w:val="00CF2C63"/>
    <w:rsid w:val="00CF5142"/>
    <w:rsid w:val="00CF6303"/>
    <w:rsid w:val="00D02431"/>
    <w:rsid w:val="00D152E4"/>
    <w:rsid w:val="00D21D3F"/>
    <w:rsid w:val="00D34F4D"/>
    <w:rsid w:val="00D35ED8"/>
    <w:rsid w:val="00D36D43"/>
    <w:rsid w:val="00D4092F"/>
    <w:rsid w:val="00D43EE5"/>
    <w:rsid w:val="00D502CA"/>
    <w:rsid w:val="00D515FC"/>
    <w:rsid w:val="00D556B4"/>
    <w:rsid w:val="00D56B58"/>
    <w:rsid w:val="00D57F46"/>
    <w:rsid w:val="00D60F09"/>
    <w:rsid w:val="00D62FEC"/>
    <w:rsid w:val="00D63C09"/>
    <w:rsid w:val="00D64F0A"/>
    <w:rsid w:val="00D6597B"/>
    <w:rsid w:val="00D6619E"/>
    <w:rsid w:val="00D67013"/>
    <w:rsid w:val="00D740B2"/>
    <w:rsid w:val="00D75732"/>
    <w:rsid w:val="00D7647E"/>
    <w:rsid w:val="00D7671D"/>
    <w:rsid w:val="00D81B4C"/>
    <w:rsid w:val="00D81CC3"/>
    <w:rsid w:val="00D85A12"/>
    <w:rsid w:val="00D8781B"/>
    <w:rsid w:val="00D878FD"/>
    <w:rsid w:val="00D943AE"/>
    <w:rsid w:val="00D94462"/>
    <w:rsid w:val="00DA146E"/>
    <w:rsid w:val="00DA4EA4"/>
    <w:rsid w:val="00DB28BC"/>
    <w:rsid w:val="00DB33B2"/>
    <w:rsid w:val="00DC6D2B"/>
    <w:rsid w:val="00DD65F5"/>
    <w:rsid w:val="00DD776D"/>
    <w:rsid w:val="00DE1EFA"/>
    <w:rsid w:val="00DE26DB"/>
    <w:rsid w:val="00DE329A"/>
    <w:rsid w:val="00DE40DC"/>
    <w:rsid w:val="00DF402A"/>
    <w:rsid w:val="00DF6355"/>
    <w:rsid w:val="00DF6670"/>
    <w:rsid w:val="00E0034B"/>
    <w:rsid w:val="00E02052"/>
    <w:rsid w:val="00E042E3"/>
    <w:rsid w:val="00E22EDC"/>
    <w:rsid w:val="00E254F2"/>
    <w:rsid w:val="00E27A7B"/>
    <w:rsid w:val="00E30651"/>
    <w:rsid w:val="00E33651"/>
    <w:rsid w:val="00E33A51"/>
    <w:rsid w:val="00E3422E"/>
    <w:rsid w:val="00E40FC4"/>
    <w:rsid w:val="00E465DB"/>
    <w:rsid w:val="00E525F1"/>
    <w:rsid w:val="00E56475"/>
    <w:rsid w:val="00E56B47"/>
    <w:rsid w:val="00E574BD"/>
    <w:rsid w:val="00E61903"/>
    <w:rsid w:val="00E662B3"/>
    <w:rsid w:val="00E70BBC"/>
    <w:rsid w:val="00E73AAB"/>
    <w:rsid w:val="00E80627"/>
    <w:rsid w:val="00E81CFC"/>
    <w:rsid w:val="00E93111"/>
    <w:rsid w:val="00E97F48"/>
    <w:rsid w:val="00EA0E13"/>
    <w:rsid w:val="00EA1047"/>
    <w:rsid w:val="00EA274B"/>
    <w:rsid w:val="00EC0546"/>
    <w:rsid w:val="00EC3DBE"/>
    <w:rsid w:val="00EC46E7"/>
    <w:rsid w:val="00EC7264"/>
    <w:rsid w:val="00ED0E28"/>
    <w:rsid w:val="00ED1B0A"/>
    <w:rsid w:val="00ED2AEE"/>
    <w:rsid w:val="00ED5021"/>
    <w:rsid w:val="00ED7CB5"/>
    <w:rsid w:val="00EE2E46"/>
    <w:rsid w:val="00EE3061"/>
    <w:rsid w:val="00EF038F"/>
    <w:rsid w:val="00EF6BEA"/>
    <w:rsid w:val="00EF6E79"/>
    <w:rsid w:val="00EF799F"/>
    <w:rsid w:val="00F02C28"/>
    <w:rsid w:val="00F04F62"/>
    <w:rsid w:val="00F054B7"/>
    <w:rsid w:val="00F13254"/>
    <w:rsid w:val="00F13A9C"/>
    <w:rsid w:val="00F15D17"/>
    <w:rsid w:val="00F17356"/>
    <w:rsid w:val="00F2048E"/>
    <w:rsid w:val="00F212C2"/>
    <w:rsid w:val="00F21B4C"/>
    <w:rsid w:val="00F21DE0"/>
    <w:rsid w:val="00F36348"/>
    <w:rsid w:val="00F4035A"/>
    <w:rsid w:val="00F42E27"/>
    <w:rsid w:val="00F46AFF"/>
    <w:rsid w:val="00F51F51"/>
    <w:rsid w:val="00F54EAF"/>
    <w:rsid w:val="00F55391"/>
    <w:rsid w:val="00F5635D"/>
    <w:rsid w:val="00F6150B"/>
    <w:rsid w:val="00F64492"/>
    <w:rsid w:val="00F663D7"/>
    <w:rsid w:val="00F72C28"/>
    <w:rsid w:val="00F8371D"/>
    <w:rsid w:val="00F83E0E"/>
    <w:rsid w:val="00F859FE"/>
    <w:rsid w:val="00F90FB2"/>
    <w:rsid w:val="00F947F3"/>
    <w:rsid w:val="00F963DE"/>
    <w:rsid w:val="00F964BF"/>
    <w:rsid w:val="00F972C0"/>
    <w:rsid w:val="00FA2FCB"/>
    <w:rsid w:val="00FA5743"/>
    <w:rsid w:val="00FB4D9B"/>
    <w:rsid w:val="00FB5F6C"/>
    <w:rsid w:val="00FB71C3"/>
    <w:rsid w:val="00FC2671"/>
    <w:rsid w:val="00FC2846"/>
    <w:rsid w:val="00FC3502"/>
    <w:rsid w:val="00FC5335"/>
    <w:rsid w:val="00FC71E8"/>
    <w:rsid w:val="00FC7B13"/>
    <w:rsid w:val="00FD1AFF"/>
    <w:rsid w:val="00FD1C36"/>
    <w:rsid w:val="00FD1E89"/>
    <w:rsid w:val="00FD5AB1"/>
    <w:rsid w:val="00FD6084"/>
    <w:rsid w:val="00FD689A"/>
    <w:rsid w:val="00FE136C"/>
    <w:rsid w:val="00FE3A46"/>
    <w:rsid w:val="00FF1B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37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87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17C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locked/>
    <w:rsid w:val="00617C31"/>
    <w:rPr>
      <w:rFonts w:cs="Times New Roman"/>
      <w:kern w:val="2"/>
      <w:sz w:val="22"/>
    </w:rPr>
  </w:style>
  <w:style w:type="paragraph" w:styleId="Footer">
    <w:name w:val="footer"/>
    <w:basedOn w:val="Normal"/>
    <w:link w:val="FooterChar"/>
    <w:uiPriority w:val="99"/>
    <w:rsid w:val="00617C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locked/>
    <w:rsid w:val="00617C31"/>
    <w:rPr>
      <w:rFonts w:cs="Times New Roman"/>
      <w:kern w:val="2"/>
      <w:sz w:val="22"/>
    </w:rPr>
  </w:style>
  <w:style w:type="paragraph" w:customStyle="1" w:styleId="a">
    <w:name w:val="바탕글"/>
    <w:basedOn w:val="Normal"/>
    <w:uiPriority w:val="99"/>
    <w:rsid w:val="00A87186"/>
    <w:pPr>
      <w:widowControl/>
      <w:wordWrap/>
      <w:autoSpaceDE/>
      <w:autoSpaceDN/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  <w:u w:color="000000"/>
    </w:rPr>
  </w:style>
  <w:style w:type="paragraph" w:customStyle="1" w:styleId="title1">
    <w:name w:val="title1"/>
    <w:basedOn w:val="Normal"/>
    <w:uiPriority w:val="99"/>
    <w:rsid w:val="003A3A7B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7"/>
      <w:szCs w:val="27"/>
    </w:rPr>
  </w:style>
  <w:style w:type="paragraph" w:customStyle="1" w:styleId="desc2">
    <w:name w:val="desc2"/>
    <w:basedOn w:val="Normal"/>
    <w:uiPriority w:val="99"/>
    <w:rsid w:val="003A3A7B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6"/>
      <w:szCs w:val="26"/>
    </w:rPr>
  </w:style>
  <w:style w:type="paragraph" w:customStyle="1" w:styleId="details1">
    <w:name w:val="details1"/>
    <w:basedOn w:val="Normal"/>
    <w:uiPriority w:val="99"/>
    <w:rsid w:val="003A3A7B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2"/>
    </w:rPr>
  </w:style>
  <w:style w:type="character" w:customStyle="1" w:styleId="jrnl">
    <w:name w:val="jrnl"/>
    <w:uiPriority w:val="99"/>
    <w:rsid w:val="003A3A7B"/>
    <w:rPr>
      <w:rFonts w:cs="Times New Roman"/>
    </w:rPr>
  </w:style>
  <w:style w:type="paragraph" w:styleId="ListParagraph">
    <w:name w:val="List Paragraph"/>
    <w:basedOn w:val="Normal"/>
    <w:uiPriority w:val="99"/>
    <w:qFormat/>
    <w:rsid w:val="00DE40DC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37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87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17C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머리글 Char"/>
    <w:link w:val="Header"/>
    <w:uiPriority w:val="99"/>
    <w:locked/>
    <w:rsid w:val="00617C31"/>
    <w:rPr>
      <w:rFonts w:cs="Times New Roman"/>
      <w:kern w:val="2"/>
      <w:sz w:val="22"/>
    </w:rPr>
  </w:style>
  <w:style w:type="paragraph" w:styleId="Footer">
    <w:name w:val="footer"/>
    <w:basedOn w:val="Normal"/>
    <w:link w:val="FooterChar"/>
    <w:uiPriority w:val="99"/>
    <w:rsid w:val="00617C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바닥글 Char"/>
    <w:link w:val="Footer"/>
    <w:uiPriority w:val="99"/>
    <w:locked/>
    <w:rsid w:val="00617C31"/>
    <w:rPr>
      <w:rFonts w:cs="Times New Roman"/>
      <w:kern w:val="2"/>
      <w:sz w:val="22"/>
    </w:rPr>
  </w:style>
  <w:style w:type="paragraph" w:customStyle="1" w:styleId="a">
    <w:name w:val="바탕글"/>
    <w:basedOn w:val="Normal"/>
    <w:uiPriority w:val="99"/>
    <w:rsid w:val="00A87186"/>
    <w:pPr>
      <w:widowControl/>
      <w:wordWrap/>
      <w:autoSpaceDE/>
      <w:autoSpaceDN/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  <w:u w:color="000000"/>
    </w:rPr>
  </w:style>
  <w:style w:type="paragraph" w:customStyle="1" w:styleId="title1">
    <w:name w:val="title1"/>
    <w:basedOn w:val="Normal"/>
    <w:uiPriority w:val="99"/>
    <w:rsid w:val="003A3A7B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7"/>
      <w:szCs w:val="27"/>
    </w:rPr>
  </w:style>
  <w:style w:type="paragraph" w:customStyle="1" w:styleId="desc2">
    <w:name w:val="desc2"/>
    <w:basedOn w:val="Normal"/>
    <w:uiPriority w:val="99"/>
    <w:rsid w:val="003A3A7B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6"/>
      <w:szCs w:val="26"/>
    </w:rPr>
  </w:style>
  <w:style w:type="paragraph" w:customStyle="1" w:styleId="details1">
    <w:name w:val="details1"/>
    <w:basedOn w:val="Normal"/>
    <w:uiPriority w:val="99"/>
    <w:rsid w:val="003A3A7B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2"/>
    </w:rPr>
  </w:style>
  <w:style w:type="character" w:customStyle="1" w:styleId="jrnl">
    <w:name w:val="jrnl"/>
    <w:uiPriority w:val="99"/>
    <w:rsid w:val="003A3A7B"/>
    <w:rPr>
      <w:rFonts w:cs="Times New Roman"/>
    </w:rPr>
  </w:style>
  <w:style w:type="paragraph" w:styleId="ListParagraph">
    <w:name w:val="List Paragraph"/>
    <w:basedOn w:val="Normal"/>
    <w:uiPriority w:val="99"/>
    <w:qFormat/>
    <w:rsid w:val="00DE40D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29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5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55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9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29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2955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295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295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295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5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55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9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295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2955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295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295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295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5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5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9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295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2955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295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295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295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5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5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9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295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4295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2955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42955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825</Words>
  <Characters>4706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5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김범준</dc:creator>
  <cp:lastModifiedBy>Journal_1</cp:lastModifiedBy>
  <cp:revision>30</cp:revision>
  <cp:lastPrinted>2017-07-04T23:09:00Z</cp:lastPrinted>
  <dcterms:created xsi:type="dcterms:W3CDTF">2017-06-23T22:47:00Z</dcterms:created>
  <dcterms:modified xsi:type="dcterms:W3CDTF">2017-09-20T05:58:00Z</dcterms:modified>
</cp:coreProperties>
</file>